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77D46" w14:textId="77777777" w:rsidR="00FD6E06" w:rsidRPr="00FD6E06" w:rsidRDefault="00FD6E06" w:rsidP="00F901FE">
      <w:pPr>
        <w:tabs>
          <w:tab w:val="right" w:pos="15398"/>
        </w:tabs>
        <w:rPr>
          <w:rStyle w:val="Textoennegrita"/>
          <w:rFonts w:ascii="Lucida Sans" w:hAnsi="Lucida Sans"/>
          <w:sz w:val="32"/>
          <w:szCs w:val="32"/>
        </w:rPr>
      </w:pPr>
      <w:r w:rsidRPr="00FD6E06">
        <w:rPr>
          <w:rStyle w:val="Textoennegrita"/>
          <w:rFonts w:ascii="Lucida Sans" w:hAnsi="Lucida Sans"/>
          <w:sz w:val="32"/>
          <w:szCs w:val="32"/>
        </w:rPr>
        <w:t>PRISMA-P 2015 Checklist</w:t>
      </w:r>
      <w:r w:rsidR="00F901FE">
        <w:rPr>
          <w:rStyle w:val="Textoennegrita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C2CE4C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CDA397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ADC834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8A4C88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ACDFE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17192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555490A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50960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997E0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850F2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A292D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0E76BB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1C14C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296C96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3DFFA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46F79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8D8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4B14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56B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B43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B0B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BB8A7" w14:textId="0BBE0608" w:rsidR="0068643A" w:rsidRPr="00FD6E06" w:rsidRDefault="009C08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F799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9BB15" w14:textId="18DE0FEE" w:rsidR="0068643A" w:rsidRPr="00FD6E06" w:rsidRDefault="009C08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662071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821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37E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BA8F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19CC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CC16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75E6B5" w14:textId="36AA91C2" w:rsidR="0068643A" w:rsidRPr="00FD6E06" w:rsidRDefault="009C08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833E9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60A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AF7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145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3675D4" w14:textId="5DEB2EAA" w:rsidR="0068643A" w:rsidRPr="00FD6E06" w:rsidRDefault="00BD1E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533A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FC180F" w14:textId="68CAE6B2" w:rsidR="0068643A" w:rsidRPr="00FD6E06" w:rsidRDefault="00BD1E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022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  <w:r w:rsidR="00BD0F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7</w:t>
            </w:r>
          </w:p>
        </w:tc>
      </w:tr>
      <w:tr w:rsidR="0068643A" w:rsidRPr="00FD6E06" w14:paraId="7C2EC43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CCB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85E8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A94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8A0B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564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874DE" w14:textId="18DF6D13" w:rsidR="0068643A" w:rsidRPr="00FD6E06" w:rsidRDefault="003E6A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860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C3339" w14:textId="58F33A75" w:rsidR="0068643A" w:rsidRPr="00FD6E06" w:rsidRDefault="003E6A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3</w:t>
            </w:r>
          </w:p>
        </w:tc>
      </w:tr>
      <w:tr w:rsidR="0068643A" w:rsidRPr="00FD6E06" w14:paraId="5C87FB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8D1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43C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CFC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F7E48" w14:textId="6D12C74C" w:rsidR="0068643A" w:rsidRPr="00FD6E06" w:rsidRDefault="008D32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C63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2B935" w14:textId="1809DD40" w:rsidR="0068643A" w:rsidRPr="00FD6E06" w:rsidRDefault="008D32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-16</w:t>
            </w:r>
            <w:r w:rsidR="00A846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amp; submission portal</w:t>
            </w:r>
          </w:p>
        </w:tc>
      </w:tr>
      <w:tr w:rsidR="0068643A" w:rsidRPr="00FD6E06" w14:paraId="5B2D2B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AB2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F0A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34E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EE83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876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04CCAF" w14:textId="548D6084" w:rsidR="0068643A" w:rsidRPr="00FD6E06" w:rsidRDefault="008D32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25EF0A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E2D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0F7F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3FE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8682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C31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B2233" w14:textId="61F4D5AC" w:rsidR="0068643A" w:rsidRPr="00FD6E06" w:rsidRDefault="000B51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BE2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22E1A" w14:textId="7D040DE4" w:rsidR="0068643A" w:rsidRPr="00FD6E06" w:rsidRDefault="000B51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-23</w:t>
            </w:r>
          </w:p>
        </w:tc>
      </w:tr>
      <w:tr w:rsidR="0068643A" w:rsidRPr="00FD6E06" w14:paraId="726937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2D1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106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61A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85E96" w14:textId="3A7E218A" w:rsidR="0068643A" w:rsidRPr="00FD6E06" w:rsidRDefault="00206B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179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D221D9" w14:textId="107DBCC1" w:rsidR="0068643A" w:rsidRPr="00FD6E06" w:rsidRDefault="00206B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-23</w:t>
            </w:r>
          </w:p>
        </w:tc>
      </w:tr>
      <w:tr w:rsidR="0068643A" w:rsidRPr="00FD6E06" w14:paraId="7BDFB1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AE5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8F7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DC4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35CEF" w14:textId="2D57604B" w:rsidR="0068643A" w:rsidRPr="00FD6E06" w:rsidRDefault="00F813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0110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AF46C" w14:textId="10F5591E" w:rsidR="0068643A" w:rsidRPr="00FD6E06" w:rsidRDefault="00F813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-23</w:t>
            </w:r>
          </w:p>
        </w:tc>
      </w:tr>
      <w:tr w:rsidR="00BB4AE3" w:rsidRPr="00FD6E06" w14:paraId="022EB33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FAEDBA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7EAB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D71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CFB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D7C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E7830" w14:textId="2902AF48" w:rsidR="0068643A" w:rsidRPr="00FD6E06" w:rsidRDefault="00441C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C5B0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55585" w14:textId="195AA2E8" w:rsidR="0068643A" w:rsidRPr="00FD6E06" w:rsidRDefault="00441C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BD0F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BD0F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</w:tr>
      <w:tr w:rsidR="0068643A" w:rsidRPr="00FD6E06" w14:paraId="3F6757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411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23C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99E7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780889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477B3" w14:textId="48A6EA67" w:rsidR="0068643A" w:rsidRPr="00FD6E06" w:rsidRDefault="00441C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70D1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F48C4" w14:textId="52701792" w:rsidR="0068643A" w:rsidRPr="00FD6E06" w:rsidRDefault="00C37C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D0F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BD0F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</w:tr>
      <w:tr w:rsidR="00BB4AE3" w:rsidRPr="00FD6E06" w14:paraId="59EB556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95A51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0F65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7EF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0DD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082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8BF1D" w14:textId="5372EF51" w:rsidR="0068643A" w:rsidRPr="00FD6E06" w:rsidRDefault="007C18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86D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999D6" w14:textId="3F20C41E" w:rsidR="0068643A" w:rsidRPr="00FD6E06" w:rsidRDefault="00BD0F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-212</w:t>
            </w:r>
          </w:p>
        </w:tc>
      </w:tr>
      <w:tr w:rsidR="0068643A" w:rsidRPr="00FD6E06" w14:paraId="2CA6E8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833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4AB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AEE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D935A" w14:textId="04C9EFE9" w:rsidR="0068643A" w:rsidRPr="00FD6E06" w:rsidRDefault="002F4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AA3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722FF6" w14:textId="7142FC48" w:rsidR="0068643A" w:rsidRPr="00FD6E06" w:rsidRDefault="00BD0F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-222</w:t>
            </w:r>
          </w:p>
        </w:tc>
      </w:tr>
      <w:tr w:rsidR="0068643A" w:rsidRPr="00FD6E06" w14:paraId="45B4D1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2AF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5E8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673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FF476" w14:textId="72B3F888" w:rsidR="0068643A" w:rsidRPr="00FD6E06" w:rsidRDefault="00223A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213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2D9A8" w14:textId="685684F8" w:rsidR="0068643A" w:rsidRPr="00FD6E06" w:rsidRDefault="00223A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BB4AE3" w:rsidRPr="00FD6E06" w14:paraId="2F07E94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15DC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D3C4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CE2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CC1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8AF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39B67" w14:textId="0F0FFD39" w:rsidR="0068643A" w:rsidRPr="00FD6E06" w:rsidRDefault="006F66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8D81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FC41F" w14:textId="77063830" w:rsidR="0068643A" w:rsidRPr="00FD6E06" w:rsidRDefault="00BD0F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</w:t>
            </w:r>
            <w:r w:rsidR="008331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</w:t>
            </w:r>
          </w:p>
        </w:tc>
      </w:tr>
      <w:tr w:rsidR="0068643A" w:rsidRPr="00FD6E06" w14:paraId="42BFE0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FE0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261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083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6CBFE" w14:textId="7E924FB3" w:rsidR="0068643A" w:rsidRPr="00FD6E06" w:rsidRDefault="006F66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0CCF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18C4B" w14:textId="7456C18C" w:rsidR="0068643A" w:rsidRPr="00FD6E06" w:rsidRDefault="008331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33</w:t>
            </w:r>
          </w:p>
        </w:tc>
      </w:tr>
      <w:tr w:rsidR="0068643A" w:rsidRPr="00FD6E06" w14:paraId="60D1C3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2E4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523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809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EB2EFF" w14:textId="2D1660A2" w:rsidR="0068643A" w:rsidRPr="00FD6E06" w:rsidRDefault="00C242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6A6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CF3FDD" w14:textId="458A9226" w:rsidR="0068643A" w:rsidRPr="00FD6E06" w:rsidRDefault="00DF65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-242</w:t>
            </w:r>
          </w:p>
        </w:tc>
      </w:tr>
      <w:tr w:rsidR="0068643A" w:rsidRPr="00FD6E06" w14:paraId="58CAA0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514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BFE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E64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0D4770" w14:textId="11A76DA9" w:rsidR="0068643A" w:rsidRPr="00FD6E06" w:rsidRDefault="00C242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7A4C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DABE7D" w14:textId="559F9AA5" w:rsidR="0068643A" w:rsidRPr="00FD6E06" w:rsidRDefault="00040E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F65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-264</w:t>
            </w:r>
          </w:p>
        </w:tc>
      </w:tr>
      <w:tr w:rsidR="0068643A" w:rsidRPr="00FD6E06" w14:paraId="1DCC99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A59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264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376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0E598" w14:textId="28856994" w:rsidR="0068643A" w:rsidRPr="00FD6E06" w:rsidRDefault="00040E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B4AB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15D14" w14:textId="775E6E28" w:rsidR="0068643A" w:rsidRPr="00FD6E06" w:rsidRDefault="00DF65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78</w:t>
            </w:r>
          </w:p>
        </w:tc>
      </w:tr>
      <w:tr w:rsidR="0068643A" w:rsidRPr="00FD6E06" w14:paraId="4F2573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646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AC7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E26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9BECF1" w14:textId="67BA0DC1" w:rsidR="0068643A" w:rsidRPr="00FD6E06" w:rsidRDefault="00040E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DD8A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4BAF7" w14:textId="242848A9" w:rsidR="0068643A" w:rsidRPr="00FD6E06" w:rsidRDefault="00DF65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-290</w:t>
            </w:r>
          </w:p>
        </w:tc>
      </w:tr>
      <w:tr w:rsidR="00BB4AE3" w:rsidRPr="00FD6E06" w14:paraId="7860469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13EB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C42A3C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164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870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ADD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ECF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C03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1AB29B" w14:textId="6E499ADE" w:rsidR="0068643A" w:rsidRPr="00FD6E06" w:rsidRDefault="00286F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789BB9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1B70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64D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C5A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AB3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1E7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C4397" w14:textId="3B952D85" w:rsidR="0068643A" w:rsidRPr="00FD6E06" w:rsidRDefault="006114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AEB24F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E717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495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9D8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83A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96F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6DCA2" w14:textId="678211A0" w:rsidR="0068643A" w:rsidRPr="00FD6E06" w:rsidRDefault="006114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979B20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60A1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D35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744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8575C1" w14:textId="2D794D5A" w:rsidR="0068643A" w:rsidRPr="00FD6E06" w:rsidRDefault="006114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35E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F4792" w14:textId="1EE6A1DF" w:rsidR="0068643A" w:rsidRPr="00FD6E06" w:rsidRDefault="00DF65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19</w:t>
            </w:r>
          </w:p>
        </w:tc>
      </w:tr>
      <w:tr w:rsidR="0068643A" w:rsidRPr="00FD6E06" w14:paraId="3F5C2D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EEE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669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C28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7A6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6F2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44FF4" w14:textId="51BB96EB" w:rsidR="0068643A" w:rsidRPr="00FD6E06" w:rsidRDefault="007647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F5734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0AD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9D9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692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FA94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C07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F65D2">
              <w:rPr>
                <w:sz w:val="24"/>
                <w:szCs w:val="24"/>
              </w:rPr>
            </w:r>
            <w:r w:rsidR="00DF65D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EFAC5" w14:textId="2CEFA0D9" w:rsidR="0068643A" w:rsidRPr="00FD6E06" w:rsidRDefault="00E90A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0F8ACEE5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9F334F" w14:textId="77777777" w:rsidR="000A61AB" w:rsidRDefault="000A61AB" w:rsidP="00FD6E06">
      <w:pPr>
        <w:spacing w:after="0" w:line="240" w:lineRule="auto"/>
      </w:pPr>
      <w:r>
        <w:separator/>
      </w:r>
    </w:p>
  </w:endnote>
  <w:endnote w:type="continuationSeparator" w:id="0">
    <w:p w14:paraId="16DD1D78" w14:textId="77777777" w:rsidR="000A61AB" w:rsidRDefault="000A61A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6EEB1B" w14:textId="77777777" w:rsidR="00FD6E06" w:rsidRDefault="00F901FE" w:rsidP="00F901FE">
    <w:pPr>
      <w:pStyle w:val="Piedepgina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1696687" wp14:editId="338F115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D51433" w14:textId="77777777" w:rsidR="000A61AB" w:rsidRDefault="000A61AB" w:rsidP="00FD6E06">
      <w:pPr>
        <w:spacing w:after="0" w:line="240" w:lineRule="auto"/>
      </w:pPr>
      <w:r>
        <w:separator/>
      </w:r>
    </w:p>
  </w:footnote>
  <w:footnote w:type="continuationSeparator" w:id="0">
    <w:p w14:paraId="418B8D46" w14:textId="77777777" w:rsidR="000A61AB" w:rsidRDefault="000A61A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C3521F" w14:textId="77777777" w:rsidR="00A0782F" w:rsidRDefault="00A0782F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3229B5" w14:textId="77777777" w:rsidR="00A0782F" w:rsidRDefault="00A0782F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6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40E40"/>
    <w:rsid w:val="000A61AB"/>
    <w:rsid w:val="000B516B"/>
    <w:rsid w:val="001E4CA1"/>
    <w:rsid w:val="00206BA6"/>
    <w:rsid w:val="00223A08"/>
    <w:rsid w:val="002253F7"/>
    <w:rsid w:val="00286F51"/>
    <w:rsid w:val="00296525"/>
    <w:rsid w:val="002F4B2E"/>
    <w:rsid w:val="003373DB"/>
    <w:rsid w:val="003E6A04"/>
    <w:rsid w:val="00404BCD"/>
    <w:rsid w:val="00441CD3"/>
    <w:rsid w:val="0061141C"/>
    <w:rsid w:val="00664936"/>
    <w:rsid w:val="0068643A"/>
    <w:rsid w:val="006F6693"/>
    <w:rsid w:val="00750A0E"/>
    <w:rsid w:val="0076473E"/>
    <w:rsid w:val="007924AC"/>
    <w:rsid w:val="007C18CB"/>
    <w:rsid w:val="008274A1"/>
    <w:rsid w:val="008331A4"/>
    <w:rsid w:val="008D3287"/>
    <w:rsid w:val="0097554B"/>
    <w:rsid w:val="009B20D2"/>
    <w:rsid w:val="009C082C"/>
    <w:rsid w:val="00A0782F"/>
    <w:rsid w:val="00A84651"/>
    <w:rsid w:val="00B52A6D"/>
    <w:rsid w:val="00B567D4"/>
    <w:rsid w:val="00BB4AE3"/>
    <w:rsid w:val="00BD0F64"/>
    <w:rsid w:val="00BD1E78"/>
    <w:rsid w:val="00C242C4"/>
    <w:rsid w:val="00C37CE5"/>
    <w:rsid w:val="00CA6DD4"/>
    <w:rsid w:val="00D35C32"/>
    <w:rsid w:val="00DF65D2"/>
    <w:rsid w:val="00E02243"/>
    <w:rsid w:val="00E90AEE"/>
    <w:rsid w:val="00EE17D5"/>
    <w:rsid w:val="00F81354"/>
    <w:rsid w:val="00F901FE"/>
    <w:rsid w:val="00FB6F54"/>
    <w:rsid w:val="00FD6E06"/>
    <w:rsid w:val="00FE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238FFE8"/>
  <w15:docId w15:val="{61647AB5-331D-483F-A7DC-036EFDD10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Textoennegrita">
    <w:name w:val="Strong"/>
    <w:basedOn w:val="Fuentedeprrafopredeter"/>
    <w:uiPriority w:val="22"/>
    <w:qFormat/>
    <w:rsid w:val="00FD6E06"/>
    <w:rPr>
      <w:b/>
      <w:bCs/>
    </w:rPr>
  </w:style>
  <w:style w:type="character" w:styleId="nfasis">
    <w:name w:val="Emphasis"/>
    <w:basedOn w:val="Fuentedeprrafopredeter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cabezado">
    <w:name w:val="header"/>
    <w:basedOn w:val="Normal"/>
    <w:link w:val="Encabezado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6E06"/>
  </w:style>
  <w:style w:type="paragraph" w:styleId="Piedepgina">
    <w:name w:val="footer"/>
    <w:basedOn w:val="Normal"/>
    <w:link w:val="Piedepgina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6E06"/>
  </w:style>
  <w:style w:type="character" w:customStyle="1" w:styleId="Ttulo1Car">
    <w:name w:val="Título 1 Car"/>
    <w:basedOn w:val="Fuentedeprrafopredeter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uentedeprrafopredeter"/>
    <w:rsid w:val="00FD6E06"/>
  </w:style>
  <w:style w:type="character" w:customStyle="1" w:styleId="articlecitationvolume">
    <w:name w:val="articlecitation_volume"/>
    <w:basedOn w:val="Fuentedeprrafopredeter"/>
    <w:rsid w:val="00FD6E06"/>
  </w:style>
  <w:style w:type="paragraph" w:styleId="Textodeglobo">
    <w:name w:val="Balloon Text"/>
    <w:basedOn w:val="Normal"/>
    <w:link w:val="Textodeglobo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EFBE7B2A2E5C6449710080E332B2A97" ma:contentTypeVersion="11" ma:contentTypeDescription="Crear nuevo documento." ma:contentTypeScope="" ma:versionID="b6a0ba1d7175d6e17cc7ecbd4927b85b">
  <xsd:schema xmlns:xsd="http://www.w3.org/2001/XMLSchema" xmlns:xs="http://www.w3.org/2001/XMLSchema" xmlns:p="http://schemas.microsoft.com/office/2006/metadata/properties" xmlns:ns2="e1a919a5-dc11-4cfe-873a-db0eee53780c" xmlns:ns3="75c4410d-b070-456d-b8df-55a901cf40d9" targetNamespace="http://schemas.microsoft.com/office/2006/metadata/properties" ma:root="true" ma:fieldsID="d076cbc741fa7ae6c209efe667ddc00e" ns2:_="" ns3:_="">
    <xsd:import namespace="e1a919a5-dc11-4cfe-873a-db0eee53780c"/>
    <xsd:import namespace="75c4410d-b070-456d-b8df-55a901cf40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a919a5-dc11-4cfe-873a-db0eee5378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c4410d-b070-456d-b8df-55a901cf40d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1003F5-501A-4F7D-9F29-0AD36F7CDBC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B9A9B8A-ED4A-42A3-B4D5-450BAB97B4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B4F722-361B-4AED-87F8-303C21F24F6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01</Words>
  <Characters>440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Jaime Garcia Iglesias</cp:lastModifiedBy>
  <cp:revision>6</cp:revision>
  <dcterms:created xsi:type="dcterms:W3CDTF">2021-04-09T15:25:00Z</dcterms:created>
  <dcterms:modified xsi:type="dcterms:W3CDTF">2021-04-15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BE7B2A2E5C6449710080E332B2A97</vt:lpwstr>
  </property>
</Properties>
</file>